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4230"/>
        <w:gridCol w:w="2880"/>
      </w:tblGrid>
      <w:tr w:rsidR="00A252B9" w:rsidRPr="0069537B" w:rsidTr="00FF234D">
        <w:tc>
          <w:tcPr>
            <w:tcW w:w="9468" w:type="dxa"/>
            <w:gridSpan w:val="3"/>
          </w:tcPr>
          <w:p w:rsidR="00A252B9" w:rsidRPr="0069537B" w:rsidRDefault="00A252B9" w:rsidP="00FF234D">
            <w:pPr>
              <w:pStyle w:val="Caption"/>
              <w:keepNext/>
              <w:rPr>
                <w:sz w:val="22"/>
                <w:szCs w:val="22"/>
              </w:rPr>
            </w:pPr>
            <w:bookmarkStart w:id="0" w:name="_GoBack"/>
            <w:r w:rsidRPr="0069537B">
              <w:rPr>
                <w:sz w:val="22"/>
                <w:szCs w:val="22"/>
              </w:rPr>
              <w:t xml:space="preserve">Table S2. </w:t>
            </w:r>
            <w:r w:rsidRPr="0069537B">
              <w:rPr>
                <w:b w:val="0"/>
                <w:sz w:val="22"/>
                <w:szCs w:val="22"/>
              </w:rPr>
              <w:t>Professional Demographics.</w:t>
            </w:r>
            <w:bookmarkEnd w:id="0"/>
          </w:p>
        </w:tc>
      </w:tr>
      <w:tr w:rsidR="00A252B9" w:rsidRPr="0069537B" w:rsidTr="00FF234D"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Subcategory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Frequency (Percent Response)</w:t>
            </w:r>
          </w:p>
        </w:tc>
      </w:tr>
      <w:tr w:rsidR="00A252B9" w:rsidRPr="0069537B" w:rsidTr="00FF234D">
        <w:trPr>
          <w:trHeight w:val="266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Academic Rank</w:t>
            </w: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Assistant Professor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7(35.5)</w:t>
            </w:r>
          </w:p>
        </w:tc>
      </w:tr>
      <w:tr w:rsidR="00A252B9" w:rsidRPr="0069537B" w:rsidTr="00FF234D">
        <w:trPr>
          <w:trHeight w:val="255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Associate Professor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8(23.7)</w:t>
            </w:r>
          </w:p>
        </w:tc>
      </w:tr>
      <w:tr w:rsidR="00A252B9" w:rsidRPr="0069537B" w:rsidTr="00FF234D">
        <w:trPr>
          <w:trHeight w:val="244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Professor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0(39.5)</w:t>
            </w:r>
          </w:p>
        </w:tc>
      </w:tr>
      <w:tr w:rsidR="00A252B9" w:rsidRPr="0069537B" w:rsidTr="00FF234D">
        <w:trPr>
          <w:trHeight w:val="310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</w:t>
            </w:r>
          </w:p>
        </w:tc>
      </w:tr>
      <w:tr w:rsidR="00A252B9" w:rsidRPr="0069537B" w:rsidTr="00FF234D">
        <w:trPr>
          <w:trHeight w:val="350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PhD (or equivalent)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9(64.5)</w:t>
            </w:r>
          </w:p>
        </w:tc>
      </w:tr>
      <w:tr w:rsidR="00A252B9" w:rsidRPr="0069537B" w:rsidTr="00FF234D">
        <w:trPr>
          <w:trHeight w:val="277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MD (or equivalent)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8(23.7)</w:t>
            </w:r>
          </w:p>
        </w:tc>
      </w:tr>
      <w:tr w:rsidR="00A252B9" w:rsidRPr="0069537B" w:rsidTr="00FF234D">
        <w:trPr>
          <w:trHeight w:val="211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MD/PhD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9(11.8)</w:t>
            </w:r>
          </w:p>
        </w:tc>
      </w:tr>
      <w:tr w:rsidR="00A252B9" w:rsidRPr="0069537B" w:rsidTr="00FF234D">
        <w:trPr>
          <w:trHeight w:val="222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33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77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Agricultur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</w:tc>
      </w:tr>
      <w:tr w:rsidR="00A252B9" w:rsidRPr="0069537B" w:rsidTr="00FF234D">
        <w:trPr>
          <w:trHeight w:val="266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Arts and Scienc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(3.9)</w:t>
            </w:r>
          </w:p>
        </w:tc>
      </w:tr>
      <w:tr w:rsidR="00A252B9" w:rsidRPr="0069537B" w:rsidTr="00FF234D">
        <w:trPr>
          <w:trHeight w:val="251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Communication and Information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(2.6)</w:t>
            </w:r>
          </w:p>
        </w:tc>
      </w:tr>
      <w:tr w:rsidR="00A252B9" w:rsidRPr="0069537B" w:rsidTr="00FF234D">
        <w:trPr>
          <w:trHeight w:val="288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Dentistry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99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Engineering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(2.6)</w:t>
            </w:r>
          </w:p>
        </w:tc>
      </w:tr>
      <w:tr w:rsidR="00A252B9" w:rsidRPr="0069537B" w:rsidTr="00FF234D">
        <w:trPr>
          <w:trHeight w:val="310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Health Sciences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310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Medicin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6(73.7)</w:t>
            </w:r>
          </w:p>
        </w:tc>
      </w:tr>
      <w:tr w:rsidR="00A252B9" w:rsidRPr="0069537B" w:rsidTr="00FF234D">
        <w:trPr>
          <w:trHeight w:val="299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Nursing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</w:tc>
      </w:tr>
      <w:tr w:rsidR="00A252B9" w:rsidRPr="0069537B" w:rsidTr="00FF234D">
        <w:trPr>
          <w:trHeight w:val="233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College of Pharmacy 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6(7.9)</w:t>
            </w:r>
          </w:p>
        </w:tc>
      </w:tr>
      <w:tr w:rsidR="00A252B9" w:rsidRPr="0069537B" w:rsidTr="00FF234D">
        <w:trPr>
          <w:trHeight w:val="277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ollege of Public Health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(6.6)</w:t>
            </w:r>
          </w:p>
        </w:tc>
      </w:tr>
      <w:tr w:rsidR="00A252B9" w:rsidRPr="0069537B" w:rsidTr="00FF234D">
        <w:trPr>
          <w:trHeight w:val="255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310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77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Research Category</w:t>
            </w: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Basic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0(40)</w:t>
            </w:r>
          </w:p>
        </w:tc>
      </w:tr>
      <w:tr w:rsidR="00A252B9" w:rsidRPr="0069537B" w:rsidTr="00FF234D">
        <w:trPr>
          <w:trHeight w:val="266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2(22)</w:t>
            </w:r>
          </w:p>
        </w:tc>
      </w:tr>
      <w:tr w:rsidR="00A252B9" w:rsidRPr="0069537B" w:rsidTr="00FF234D">
        <w:trPr>
          <w:trHeight w:val="277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Translational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6(26)</w:t>
            </w:r>
          </w:p>
        </w:tc>
      </w:tr>
      <w:tr w:rsidR="00A252B9" w:rsidRPr="0069537B" w:rsidTr="00FF234D">
        <w:trPr>
          <w:trHeight w:val="277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Population and/or Behavioral Scienc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2(12)</w:t>
            </w:r>
          </w:p>
        </w:tc>
      </w:tr>
      <w:tr w:rsidR="00A252B9" w:rsidRPr="0069537B" w:rsidTr="00FF234D">
        <w:trPr>
          <w:trHeight w:val="224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555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Research Area</w:t>
            </w: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Drug Discovery, Delivery or Translational Therapy 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0(23.4)</w:t>
            </w:r>
          </w:p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2B9" w:rsidRPr="0069537B" w:rsidTr="00FF234D">
        <w:trPr>
          <w:trHeight w:val="324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Cell or Molecular Biology 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4(26.6)</w:t>
            </w:r>
          </w:p>
        </w:tc>
      </w:tr>
      <w:tr w:rsidR="00A252B9" w:rsidRPr="0069537B" w:rsidTr="00FF234D">
        <w:trPr>
          <w:trHeight w:val="303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Immunology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8(6.3)</w:t>
            </w:r>
          </w:p>
        </w:tc>
      </w:tr>
      <w:tr w:rsidR="00A252B9" w:rsidRPr="0069537B" w:rsidTr="00FF234D">
        <w:trPr>
          <w:trHeight w:val="499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Tumor Microenvironment, Metastasis and/or Invasion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4(10.9)</w:t>
            </w:r>
          </w:p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2B9" w:rsidRPr="0069537B" w:rsidTr="00FF234D">
        <w:trPr>
          <w:trHeight w:val="244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Cancer Prevention and Control 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5(19.5)</w:t>
            </w:r>
          </w:p>
        </w:tc>
      </w:tr>
      <w:tr w:rsidR="00A252B9" w:rsidRPr="0069537B" w:rsidTr="00FF234D">
        <w:trPr>
          <w:trHeight w:val="260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Biostatistics, Bioinformatics, or Informatics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6(4.7)</w:t>
            </w:r>
          </w:p>
        </w:tc>
      </w:tr>
      <w:tr w:rsidR="00A252B9" w:rsidRPr="0069537B" w:rsidTr="00FF234D">
        <w:trPr>
          <w:trHeight w:val="211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1(8.6)</w:t>
            </w:r>
          </w:p>
        </w:tc>
      </w:tr>
      <w:tr w:rsidR="00A252B9" w:rsidRPr="0069537B" w:rsidTr="00FF234D">
        <w:trPr>
          <w:trHeight w:val="388"/>
        </w:trPr>
        <w:tc>
          <w:tcPr>
            <w:tcW w:w="235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3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28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</w:tbl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EF5D10" w:rsidRPr="002D2F78" w:rsidRDefault="00EF5D10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EF5D10" w:rsidRPr="002D2F78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597C28">
    <w:pPr>
      <w:pStyle w:val="Footer"/>
      <w:jc w:val="center"/>
    </w:pPr>
  </w:p>
  <w:p w:rsidR="00A66DF8" w:rsidRDefault="00597C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97C28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E6263"/>
    <w:rsid w:val="00B136EF"/>
    <w:rsid w:val="00B51ED8"/>
    <w:rsid w:val="00BF0F9E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1:25:00Z</dcterms:created>
  <dcterms:modified xsi:type="dcterms:W3CDTF">2013-07-17T01:25:00Z</dcterms:modified>
</cp:coreProperties>
</file>